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  <w:color w:val="000000"/>
          <w:sz w:val="20"/>
          <w:szCs w:val="20"/>
        </w:rPr>
      </w:pPr>
      <w:bookmarkStart w:id="0" w:name="_Ref285535601"/>
      <w:r>
        <w:rPr>
          <w:b w:val="false"/>
          <w:color w:val="000000"/>
          <w:sz w:val="20"/>
          <w:szCs w:val="20"/>
        </w:rPr>
        <w:t>Table S</w:t>
      </w:r>
      <w:bookmarkEnd w:id="0"/>
      <w:r>
        <w:rPr>
          <w:b w:val="false"/>
          <w:color w:val="000000"/>
          <w:sz w:val="20"/>
          <w:szCs w:val="20"/>
        </w:rPr>
        <w:t>2a: Comprehensive results of the MEME analysi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"/>
        <w:gridCol w:w="1233"/>
        <w:gridCol w:w="1294"/>
        <w:gridCol w:w="892"/>
        <w:gridCol w:w="853"/>
        <w:gridCol w:w="854"/>
        <w:gridCol w:w="853"/>
        <w:gridCol w:w="853"/>
        <w:gridCol w:w="853"/>
        <w:gridCol w:w="853"/>
        <w:gridCol w:w="854"/>
        <w:gridCol w:w="853"/>
        <w:gridCol w:w="925"/>
        <w:gridCol w:w="1374"/>
        <w:gridCol w:w="634"/>
        <w:gridCol w:w="818"/>
      </w:tblGrid>
      <w:tr>
        <w:trPr>
          <w:trHeight w:val="360" w:hRule="atLeast"/>
        </w:trPr>
        <w:tc>
          <w:tcPr>
            <w:tcW w:w="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tif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itio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-value</w:t>
            </w:r>
          </w:p>
        </w:tc>
        <w:tc>
          <w:tcPr>
            <w:tcW w:w="775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2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spar</w:t>
            </w:r>
          </w:p>
        </w:tc>
      </w:tr>
      <w:tr>
        <w:trPr>
          <w:trHeight w:val="315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esu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g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cke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og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ebrafish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FB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score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-weighted sequenc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8 to -6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4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46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2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52 to -73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8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5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E-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22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3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00 to -118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E-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E-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E-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7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2E-0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04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4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 to +1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0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E-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5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E-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55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5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31 to -41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E-0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1E-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03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6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5 to -29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9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81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7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35 to -122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E-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E-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2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E-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R::RAR_DR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37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8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98 to -128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3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E-0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E-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03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9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3 to -2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0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43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0 (u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1 to -64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-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9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5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0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4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56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ed sequenc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[Motif 3 (u)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0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5E-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E-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E-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E-0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[Motif 2 (u)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E-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E-0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1 (w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 to -5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E-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78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[Motif 5 (u)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E-0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7E-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7E-0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[Motif 4 (u)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-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8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E-0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1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2 (w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34 to -122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0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7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E-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E-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4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0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E-0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75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3 (w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18 to -3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E-0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2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M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43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4 (w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1 to -65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0E+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E-0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30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5 (w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0 to -29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E+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0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8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71</w:t>
            </w:r>
          </w:p>
        </w:tc>
      </w:tr>
      <w:tr>
        <w:trPr>
          <w:trHeight w:val="300" w:hRule="atLeast"/>
        </w:trPr>
        <w:tc>
          <w:tcPr>
            <w:tcW w:w="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6 (w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21 to -131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E-0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E-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E-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1/IRF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7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[w = weighted]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[u = un-weighted]</w:t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same motif found in run with un-weighted sequenc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position relative to the translation start site codon ATG of human Ngb</w:t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Average p-value un-weighted sequences: 8.48E-07</w:t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Average p-value weighted sequences: 2.51E-06</w:t>
      </w:r>
      <w:r>
        <w:br w:type="page"/>
      </w:r>
    </w:p>
    <w:p>
      <w:pPr>
        <w:pStyle w:val="Caption"/>
        <w:keepNext w:val="true"/>
        <w:rPr>
          <w:b w:val="false"/>
          <w:b w:val="false"/>
          <w:color w:val="000000"/>
          <w:sz w:val="20"/>
          <w:szCs w:val="20"/>
        </w:rPr>
      </w:pPr>
      <w:r>
        <w:rPr>
          <w:b w:val="false"/>
          <w:color w:val="000000"/>
          <w:sz w:val="20"/>
          <w:szCs w:val="20"/>
        </w:rPr>
        <w:t>Table S2b: Comprehensive results of the MEME analysis using shuffled sequenc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"/>
        <w:gridCol w:w="1264"/>
        <w:gridCol w:w="924"/>
        <w:gridCol w:w="902"/>
        <w:gridCol w:w="901"/>
        <w:gridCol w:w="902"/>
        <w:gridCol w:w="901"/>
        <w:gridCol w:w="902"/>
        <w:gridCol w:w="901"/>
        <w:gridCol w:w="902"/>
        <w:gridCol w:w="901"/>
        <w:gridCol w:w="951"/>
        <w:gridCol w:w="1445"/>
        <w:gridCol w:w="844"/>
        <w:gridCol w:w="1339"/>
      </w:tblGrid>
      <w:tr>
        <w:trPr>
          <w:trHeight w:val="360" w:hRule="atLeast"/>
        </w:trPr>
        <w:tc>
          <w:tcPr>
            <w:tcW w:w="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tif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-value</w:t>
            </w:r>
          </w:p>
        </w:tc>
        <w:tc>
          <w:tcPr>
            <w:tcW w:w="816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3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spar</w:t>
            </w:r>
          </w:p>
        </w:tc>
      </w:tr>
      <w:tr>
        <w:trPr>
          <w:trHeight w:val="315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s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esu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g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cke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og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ebrafish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FB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score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-weighted sequenc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E+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9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2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+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6E-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4E-0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4E-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E-0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E-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E-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0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59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3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E+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7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3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94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4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+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1E-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E-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E-0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64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5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+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E-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0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Y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5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6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0E+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E-0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0E-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E-0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E-0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E-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E-0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0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21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7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E+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1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32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8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+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4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2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2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3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9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+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5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I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41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0 (u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+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E-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5E-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1::Gata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52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ed sequenc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+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2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EB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21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2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+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1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2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RXRA::VDR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56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3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+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PPARG::RXRA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45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4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E+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3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2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5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+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1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18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6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E+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2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2E-0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rnt::Ahr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53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7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+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-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r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07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8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+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F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34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9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+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2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5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5</w:t>
            </w:r>
          </w:p>
        </w:tc>
      </w:tr>
      <w:tr>
        <w:trPr>
          <w:trHeight w:val="300" w:hRule="atLeast"/>
        </w:trPr>
        <w:tc>
          <w:tcPr>
            <w:tcW w:w="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f 10 (w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+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E-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4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[w = weighted]</w:t>
        <w:tab/>
        <w:tab/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[u = un-weighted]</w:t>
        <w:tab/>
        <w:tab/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Average p-value un-weighted sequences: 6.33E-05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Average p-value weighted sequences: 1.28E-04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0:00:00Z</dcterms:created>
  <dc:creator>jasmin</dc:creator>
  <dc:description/>
  <cp:keywords/>
  <dc:language>en-US</dc:language>
  <cp:lastModifiedBy>jasmin</cp:lastModifiedBy>
  <dcterms:modified xsi:type="dcterms:W3CDTF">2012-07-24T12:34:00Z</dcterms:modified>
  <cp:revision>6</cp:revision>
  <dc:subject/>
  <dc:title/>
</cp:coreProperties>
</file>